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060"/>
        <w:gridCol w:w="370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S typ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omictic or apomictic + sexual according to Al-Shehbaz and Windham 20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bodien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P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“divaricarpa”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ad, ay, az, be, bd, bc, bf, bg, bh, bi, bj</w:t>
            </w:r>
          </w:p>
          <w:p>
            <w:pPr>
              <w:pStyle w:val="Normal"/>
              <w:rPr/>
            </w:pPr>
            <w:r>
              <w:rPr>
                <w:caps/>
              </w:rPr>
              <w:t>bl, bn, bo, bp, br</w:t>
            </w:r>
          </w:p>
          <w:p>
            <w:pPr>
              <w:pStyle w:val="Normal"/>
              <w:rPr/>
            </w:pPr>
            <w:r>
              <w:rPr>
                <w:caps/>
              </w:rPr>
              <w:t>bt, bw, bx, c, ca, cu</w:t>
            </w:r>
          </w:p>
          <w:p>
            <w:pPr>
              <w:pStyle w:val="Normal"/>
              <w:rPr/>
            </w:pPr>
            <w:r>
              <w:rPr>
                <w:caps/>
              </w:rPr>
              <w:t>cv, cy, fw, cy, q, cx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>db, dc, de, dd, df, dg, dh, di, dl, w, dm, dp, w, do, dn, ds, e, ea, ee, ef, ei, ej, el, em, ek, fh, dn, fl, fn, fo, fq, fr,</w:t>
            </w:r>
          </w:p>
          <w:p>
            <w:pPr>
              <w:pStyle w:val="Normal"/>
              <w:rPr/>
            </w:pPr>
            <w:r>
              <w:rPr>
                <w:caps/>
              </w:rPr>
              <w:t>ft, fy, gm, h, i, k, l, n, o, p, q, r, s, t, u, v, y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falcatori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E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falcifruc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PM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gracilen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z, ad, lf, ad, ad, ad, ad, ad, ad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holboell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H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inyoens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hy, mk, i, ad, ml, ar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lemmon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de-DE"/>
              </w:rPr>
            </w:pPr>
            <w:r>
              <w:rPr>
                <w:caps/>
                <w:lang w:val="de-DE"/>
              </w:rPr>
              <w:t>er, gx, kl, km, ly, lz, ps, p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lignife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, ad, ee, er, gz, h, i, ia, ib, ic, id, ie, iw, ix, pu, pv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lyall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b, ad, iy, iz, l, py, v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macoun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d, h, il, iw, l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microphyll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de-DE"/>
              </w:rPr>
            </w:pPr>
            <w:r>
              <w:rPr>
                <w:caps/>
                <w:lang w:val="de-DE"/>
              </w:rPr>
              <w:t>H, IM, IN, IK, IL, KA, KB, OP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auciflor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de-DE"/>
              </w:rPr>
            </w:pPr>
            <w:r>
              <w:rPr>
                <w:caps/>
                <w:lang w:val="de-DE"/>
              </w:rPr>
              <w:t>if, ig, ih, h, ar, hf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endulin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  <w:lang w:val="de-DE"/>
              </w:rPr>
              <w:t xml:space="preserve">ev, f, g, ip, kt, ni, </w:t>
            </w:r>
            <w:r>
              <w:rPr>
                <w:caps/>
              </w:rPr>
              <w:t>rd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inetor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, ad, aj, ak, ag, ai, ah, an, ag, ap, ar, as, au, aw, an, ax, hh, ag, f, fi, fj, fz, an, gb, gd, gf, gg, ap, h, hi, an, ap, am, ag, i, w,x, w, y, z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inzlia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r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usill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f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rigidissi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kv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uffrutesce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lk, gx, me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 + sexu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xylopod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mt, mw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mict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47:00Z</dcterms:created>
  <dc:creator>kiefer</dc:creator>
  <dc:description/>
  <cp:keywords/>
  <dc:language>en-US</dc:language>
  <cp:lastModifiedBy>susan</cp:lastModifiedBy>
  <dcterms:modified xsi:type="dcterms:W3CDTF">2011-08-18T12:09:00Z</dcterms:modified>
  <cp:revision>3</cp:revision>
  <dc:subject/>
  <dc:title>Taxon</dc:title>
</cp:coreProperties>
</file>